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50D" w:rsidRDefault="0050750D" w:rsidP="0050750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>
            <wp:extent cx="5274310" cy="25882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50D" w:rsidRDefault="0050750D" w:rsidP="005075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>
        <w:rPr>
          <w:rFonts w:ascii="Times New Roman" w:hAnsi="Times New Roman" w:cs="Times New Roman"/>
          <w:sz w:val="24"/>
          <w:szCs w:val="24"/>
        </w:rPr>
        <w:t xml:space="preserve"> Identification of DEGs between MCAO and MCAO+lv-ATF3 groups. A, Volcano plots display a total of 4517 DEGs. Red plots represent </w:t>
      </w:r>
      <w:proofErr w:type="spellStart"/>
      <w:r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 and blue plots represent </w:t>
      </w:r>
      <w:proofErr w:type="spellStart"/>
      <w:r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. </w:t>
      </w:r>
      <w:proofErr w:type="gramStart"/>
      <w:r>
        <w:rPr>
          <w:rFonts w:ascii="Times New Roman" w:hAnsi="Times New Roman" w:cs="Times New Roman"/>
          <w:sz w:val="24"/>
          <w:szCs w:val="24"/>
        </w:rPr>
        <w:t>B, Cluster analysis for 4517 DEGs.</w:t>
      </w:r>
      <w:proofErr w:type="gramEnd"/>
    </w:p>
    <w:p w:rsidR="0050750D" w:rsidRDefault="0050750D" w:rsidP="0050750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0750D" w:rsidRDefault="0050750D" w:rsidP="0050750D">
      <w:pPr>
        <w:spacing w:line="360" w:lineRule="auto"/>
        <w:jc w:val="center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Supplementary Table 1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Primer </w:t>
      </w:r>
      <w:bookmarkStart w:id="0" w:name="OLE_LINK1"/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sequences</w:t>
      </w:r>
      <w:bookmarkEnd w:id="0"/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for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si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-NC and si-ATF3</w:t>
      </w:r>
    </w:p>
    <w:tbl>
      <w:tblPr>
        <w:tblW w:w="6437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4305"/>
      </w:tblGrid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1" w:name="OLE_LINK4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rimers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bidi="ar"/>
              </w:rPr>
              <w:t>Sequenc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(5’-3’)</w:t>
            </w:r>
          </w:p>
        </w:tc>
      </w:tr>
      <w:tr w:rsidR="0050750D" w:rsidTr="0012136D">
        <w:trPr>
          <w:trHeight w:val="297"/>
          <w:jc w:val="center"/>
        </w:trPr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-NC-F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UCUCCGAACGUGUCACGUTT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-NC-R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GUGACACGUUCGGAGAATT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2" w:name="OLE_LINK12"/>
            <w:r>
              <w:rPr>
                <w:rFonts w:ascii="Times New Roman" w:eastAsia="宋体" w:hAnsi="Times New Roman" w:cs="Times New Roman"/>
                <w:sz w:val="24"/>
              </w:rPr>
              <w:t>si-</w:t>
            </w:r>
            <w:bookmarkStart w:id="3" w:name="OLE_LINK14"/>
            <w:r>
              <w:rPr>
                <w:rFonts w:ascii="Times New Roman" w:eastAsia="宋体" w:hAnsi="Times New Roman" w:cs="Times New Roman"/>
                <w:sz w:val="24"/>
              </w:rPr>
              <w:t>ATF3</w:t>
            </w:r>
            <w:bookmarkEnd w:id="3"/>
            <w:r>
              <w:rPr>
                <w:rFonts w:ascii="Times New Roman" w:eastAsia="宋体" w:hAnsi="Times New Roman" w:cs="Times New Roman"/>
                <w:sz w:val="24"/>
              </w:rPr>
              <w:t>-1-F</w:t>
            </w:r>
            <w:bookmarkEnd w:id="2"/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UAUCUGUUGGAUAAAGAGGUU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-ATF3-1-R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CUCUUUAUCCAACAGAUAAA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bookmarkStart w:id="4" w:name="OLE_LINK13" w:colFirst="0" w:colLast="0"/>
            <w:r>
              <w:rPr>
                <w:rFonts w:ascii="Times New Roman" w:eastAsia="宋体" w:hAnsi="Times New Roman" w:cs="Times New Roman"/>
                <w:sz w:val="24"/>
              </w:rPr>
              <w:t>si-ATF3-2-F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UUAUCUGUUGGAUAAAGAGGU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-ATF3-2-R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UCUUUAUCCAACAGAUAAAA</w:t>
            </w:r>
          </w:p>
        </w:tc>
      </w:tr>
      <w:bookmarkEnd w:id="4"/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-ATF3-3-F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UUUUAUCUGUUGGAUAAAGAG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213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0750D" w:rsidRDefault="0050750D" w:rsidP="0012136D">
            <w:pPr>
              <w:widowControl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i-ATF3-3-R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UUUAUCCAACAGAUAAAAGA</w:t>
            </w:r>
          </w:p>
        </w:tc>
      </w:tr>
      <w:bookmarkEnd w:id="1"/>
    </w:tbl>
    <w:p w:rsidR="0050750D" w:rsidRDefault="0050750D" w:rsidP="0050750D">
      <w:pPr>
        <w:rPr>
          <w:rFonts w:ascii="Times New Roman" w:eastAsia="等线" w:hAnsi="Times New Roman" w:cs="Times New Roman"/>
          <w:sz w:val="24"/>
          <w:lang w:bidi="ar"/>
        </w:rPr>
      </w:pPr>
    </w:p>
    <w:p w:rsidR="0050750D" w:rsidRDefault="0050750D" w:rsidP="0050750D"/>
    <w:p w:rsidR="0050750D" w:rsidRDefault="0050750D" w:rsidP="0050750D">
      <w:pPr>
        <w:spacing w:line="360" w:lineRule="auto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Supplementary Table 2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The top 15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upregulated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genes and top 15 </w:t>
      </w:r>
      <w:proofErr w:type="spellStart"/>
      <w:r>
        <w:rPr>
          <w:rFonts w:ascii="Times New Roman" w:eastAsia="等线" w:hAnsi="Times New Roman" w:cs="Times New Roman"/>
          <w:sz w:val="24"/>
          <w:szCs w:val="24"/>
          <w:lang w:bidi="ar"/>
        </w:rPr>
        <w:t>downregulated</w:t>
      </w:r>
      <w:proofErr w:type="spellEnd"/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genes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between MCAO and MCAO+lv-ATF3 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>rats</w:t>
      </w:r>
    </w:p>
    <w:tbl>
      <w:tblPr>
        <w:tblW w:w="66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126"/>
        <w:gridCol w:w="1597"/>
        <w:gridCol w:w="1426"/>
      </w:tblGrid>
      <w:tr w:rsidR="0050750D" w:rsidTr="0012136D">
        <w:trPr>
          <w:trHeight w:val="285"/>
          <w:jc w:val="center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:rsidR="0050750D" w:rsidRDefault="0050750D" w:rsidP="0012136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pval</w:t>
            </w:r>
            <w:proofErr w:type="spellEnd"/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p/down</w:t>
            </w:r>
          </w:p>
        </w:tc>
      </w:tr>
      <w:tr w:rsidR="0050750D" w:rsidTr="0012136D">
        <w:trPr>
          <w:trHeight w:val="366"/>
          <w:jc w:val="center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fp9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60559003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11E-0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bookmarkStart w:id="5" w:name="OLE_LINK18"/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  <w:bookmarkEnd w:id="5"/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34480490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36859567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562E-16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b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94125248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0381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yc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73063432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349744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h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45601797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471824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3448049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3917968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0992E-16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LOC134486359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22218938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959E-0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20097339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92097951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954E-26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m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90064892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542E-38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x7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9187811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495908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r3b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8031016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6222E-60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34480516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71713277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0815E-0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u4f2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51182228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604E-59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C134480478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87178475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329E-86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ngt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5452707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352589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p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t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9855043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37E-319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xcl3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3.66029706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24E-292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a3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16521067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72E-243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od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7792629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28E-21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7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758876305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22E-249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1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491852076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212E-281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1r2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404373861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731E-290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m1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379446443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935E-188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3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212213374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35E-30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l20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062617103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531E-200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bpb</w:t>
            </w:r>
            <w:proofErr w:type="spellEnd"/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82334223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849E-258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ec4e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51007441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032E-285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l3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945563704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502E-44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12b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837587286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392E-42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50750D" w:rsidTr="0012136D">
        <w:trPr>
          <w:trHeight w:val="300"/>
          <w:jc w:val="center"/>
        </w:trPr>
        <w:tc>
          <w:tcPr>
            <w:tcW w:w="1530" w:type="dxa"/>
            <w:noWrap/>
            <w:vAlign w:val="bottom"/>
          </w:tcPr>
          <w:p w:rsidR="0050750D" w:rsidRDefault="0050750D" w:rsidP="001213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9</w:t>
            </w:r>
          </w:p>
        </w:tc>
        <w:tc>
          <w:tcPr>
            <w:tcW w:w="2126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8.696732043</w:t>
            </w:r>
          </w:p>
        </w:tc>
        <w:tc>
          <w:tcPr>
            <w:tcW w:w="1597" w:type="dxa"/>
            <w:noWrap/>
            <w:vAlign w:val="bottom"/>
          </w:tcPr>
          <w:p w:rsidR="0050750D" w:rsidRDefault="0050750D" w:rsidP="0012136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169E-37</w:t>
            </w:r>
          </w:p>
        </w:tc>
        <w:tc>
          <w:tcPr>
            <w:tcW w:w="1426" w:type="dxa"/>
            <w:noWrap/>
            <w:vAlign w:val="center"/>
          </w:tcPr>
          <w:p w:rsidR="0050750D" w:rsidRDefault="0050750D" w:rsidP="0012136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 w:rsidR="0050750D" w:rsidRDefault="0050750D" w:rsidP="0050750D">
      <w:pPr>
        <w:rPr>
          <w:rFonts w:ascii="Times New Roman" w:eastAsia="等线" w:hAnsi="Times New Roman" w:cs="Times New Roman"/>
          <w:sz w:val="24"/>
          <w:lang w:bidi="ar"/>
        </w:rPr>
      </w:pPr>
    </w:p>
    <w:p w:rsidR="00802ACF" w:rsidRDefault="00802ACF">
      <w:pPr>
        <w:rPr>
          <w:rFonts w:hint="eastAsia"/>
        </w:rPr>
      </w:pPr>
      <w:bookmarkStart w:id="6" w:name="_GoBack"/>
      <w:bookmarkEnd w:id="6"/>
    </w:p>
    <w:sectPr w:rsidR="00802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C57"/>
    <w:rsid w:val="0050750D"/>
    <w:rsid w:val="00802ACF"/>
    <w:rsid w:val="00D62ACE"/>
    <w:rsid w:val="00D9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50750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075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7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50750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07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9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444444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2</Characters>
  <Application>Microsoft Office Word</Application>
  <DocSecurity>0</DocSecurity>
  <Lines>13</Lines>
  <Paragraphs>3</Paragraphs>
  <ScaleCrop>false</ScaleCrop>
  <Company>Microsoft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</cp:revision>
  <dcterms:created xsi:type="dcterms:W3CDTF">2025-01-02T03:26:00Z</dcterms:created>
  <dcterms:modified xsi:type="dcterms:W3CDTF">2025-01-02T03:27:00Z</dcterms:modified>
</cp:coreProperties>
</file>